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66CD59">
      <w:pPr>
        <w:pStyle w:val="12"/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</w:pPr>
      <w:bookmarkStart w:id="0" w:name="训练和测试拆分"/>
      <w:bookmarkStart w:id="1" w:name="table1训练集和验证集均衡性检验"/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t>Table S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fldChar w:fldCharType="begin"/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instrText xml:space="preserve"> SEQ 表 \* ARABIC </w:instrTex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fldChar w:fldCharType="separate"/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t>1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fldChar w:fldCharType="end"/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 w:bidi="ar-SA"/>
        </w:rPr>
        <w:t>. Comparison of baseline information between training and validation cohorts</w:t>
      </w:r>
    </w:p>
    <w:tbl>
      <w:tblPr>
        <w:tblStyle w:val="20"/>
        <w:tblW w:w="50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758"/>
        <w:gridCol w:w="2757"/>
        <w:gridCol w:w="571"/>
        <w:gridCol w:w="585"/>
      </w:tblGrid>
      <w:tr w14:paraId="64E0A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exact"/>
          <w:jc w:val="center"/>
        </w:trPr>
        <w:tc>
          <w:tcPr>
            <w:tcW w:w="1522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6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720" w:firstLineChars="300"/>
              <w:jc w:val="both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dicators</w:t>
            </w:r>
          </w:p>
        </w:tc>
        <w:tc>
          <w:tcPr>
            <w:tcW w:w="1437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9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alidation cohort (n = 88)</w:t>
            </w:r>
          </w:p>
        </w:tc>
        <w:tc>
          <w:tcPr>
            <w:tcW w:w="1436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F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raining cohort (n = 203)</w:t>
            </w:r>
          </w:p>
        </w:tc>
        <w:tc>
          <w:tcPr>
            <w:tcW w:w="297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6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 / χ²</w:t>
            </w:r>
          </w:p>
        </w:tc>
        <w:tc>
          <w:tcPr>
            <w:tcW w:w="304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F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62F4B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C2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ge, years, mean ± SD</w:t>
            </w:r>
          </w:p>
        </w:tc>
        <w:tc>
          <w:tcPr>
            <w:tcW w:w="1437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6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5.68 ± 19.26</w:t>
            </w:r>
          </w:p>
        </w:tc>
        <w:tc>
          <w:tcPr>
            <w:tcW w:w="143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F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8.90 ± 21.53</w:t>
            </w:r>
          </w:p>
        </w:tc>
        <w:tc>
          <w:tcPr>
            <w:tcW w:w="297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D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1.26</w:t>
            </w:r>
          </w:p>
        </w:tc>
        <w:tc>
          <w:tcPr>
            <w:tcW w:w="304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C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1</w:t>
            </w:r>
          </w:p>
        </w:tc>
      </w:tr>
      <w:tr w14:paraId="48D20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BE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ender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4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5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C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8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A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9</w:t>
            </w:r>
          </w:p>
        </w:tc>
      </w:tr>
      <w:tr w14:paraId="7541C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B6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2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2 (47.7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B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8 (43.3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1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9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CF09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9F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A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6 (52.2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4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5 (56.6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9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8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6EC9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8D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fection-related symptoms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9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5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7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.8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2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09</w:t>
            </w:r>
          </w:p>
        </w:tc>
      </w:tr>
      <w:tr w14:paraId="6EDB7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72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2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 (17.0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7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3 (26.1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C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C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47BF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91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2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3 (82.9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0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0 (73.8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7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B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24C5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5C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eningeal irritation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9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C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7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8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3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5</w:t>
            </w:r>
          </w:p>
        </w:tc>
      </w:tr>
      <w:tr w14:paraId="20F48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D7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5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3 (71.59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A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4 (66.0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8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9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EAE6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DA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0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 (28.41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B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9 (33.9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4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D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66FBF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55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ypertension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9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7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C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6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D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8</w:t>
            </w:r>
          </w:p>
        </w:tc>
      </w:tr>
      <w:tr w14:paraId="1D508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A0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3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7 (64.7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F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2 (69.9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D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8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29C6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6B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0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1 (35.2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C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1 (30.05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3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E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609F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C9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LB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0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2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A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0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A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9</w:t>
            </w:r>
          </w:p>
        </w:tc>
      </w:tr>
      <w:tr w14:paraId="04767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F8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 47.5 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0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 (19.32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1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2 (20.6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D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9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8C5D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C9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 47.5 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1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1 (80.68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D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61 (79.3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1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3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E6D1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FA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-</w:t>
            </w:r>
            <w:bookmarkStart w:id="2" w:name="_GoBack"/>
            <w:bookmarkEnd w:id="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G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1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A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E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6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5</w:t>
            </w:r>
          </w:p>
        </w:tc>
      </w:tr>
      <w:tr w14:paraId="59723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F8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2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E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3 (48.86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7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5 (46.8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0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B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0EF8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8D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2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9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 (51.14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4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8 (53.2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4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8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9451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BB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CT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C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6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1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D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2</w:t>
            </w:r>
          </w:p>
        </w:tc>
      </w:tr>
      <w:tr w14:paraId="3CBDD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74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0.25 n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4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4 (72.7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6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0 (68.9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E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A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8042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2A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0.25 n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8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4 (27.2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A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3 (31.0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1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4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67271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35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BC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1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1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F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0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7</w:t>
            </w:r>
          </w:p>
        </w:tc>
      </w:tr>
      <w:tr w14:paraId="55339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B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6.5 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F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1 (46.59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F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9 (53.6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8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D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399E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4B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6.5 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D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7 (53.41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2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4 (46.3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4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E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39E7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6B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EU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F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0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7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0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9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9</w:t>
            </w:r>
          </w:p>
        </w:tc>
      </w:tr>
      <w:tr w14:paraId="33447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BA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 57.5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B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4 (72.7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5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5 (66.5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6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7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AFAF9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D6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 57.5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1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4 (27.2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C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8 (33.50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8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C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8EF0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38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LYM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3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D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1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B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3</w:t>
            </w:r>
          </w:p>
        </w:tc>
      </w:tr>
      <w:tr w14:paraId="59013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ED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35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B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8 (77.2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C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3 (75.3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E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B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EB20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B2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35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4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 (22.7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8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0 (24.6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2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3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F5FA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66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LR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C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9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E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90</w:t>
            </w:r>
          </w:p>
        </w:tc>
      </w:tr>
      <w:tr w14:paraId="59CE7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75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 2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2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7 (64.7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6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0 (64.0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8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1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C1D1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4B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 2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C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1 (35.2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8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3 (35.9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7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4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1CD3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08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F-α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7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F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B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.0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8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08</w:t>
            </w:r>
          </w:p>
        </w:tc>
      </w:tr>
      <w:tr w14:paraId="4D6DD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C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4.25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C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0 (68.18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8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8 (77.8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7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E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5B86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5B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4.25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5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8 (31.82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8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 (22.1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4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D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F791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41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F-γ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3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6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C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C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6</w:t>
            </w:r>
          </w:p>
        </w:tc>
      </w:tr>
      <w:tr w14:paraId="5F9DA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29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3.71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3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1 (57.9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1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2 (55.1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3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E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0C9B0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9C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3.71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E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7 (42.0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0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1 (44.8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C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8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F75A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10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L-6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F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8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A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5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D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3B128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B3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3.5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8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 (10.2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B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 (7.39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D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5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CF35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D2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3.5 pg/ m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1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9 (89.7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8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8 (92.61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D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E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404B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2D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P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0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1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0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2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8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1</w:t>
            </w:r>
          </w:p>
        </w:tc>
      </w:tr>
      <w:tr w14:paraId="62B3C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36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5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9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4 (38.64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6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2 (35.47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7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2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A644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13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5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D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4 (61.36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7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1 (64.53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1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0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086B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6C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SF LYM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2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3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1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C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7</w:t>
            </w:r>
          </w:p>
        </w:tc>
      </w:tr>
      <w:tr w14:paraId="3C4E6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E7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50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8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 (13.64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F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4 (11.8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E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1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D79F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B8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50 %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C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6 (86.36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D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9 (88.1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9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9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08EB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2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SF WBC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A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4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6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1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4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8</w:t>
            </w:r>
          </w:p>
        </w:tc>
      </w:tr>
      <w:tr w14:paraId="62188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14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4 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0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9 (67.0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5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1 (69.46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6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2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5B5C4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5E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4 × 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F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9 (32.95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7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2 (30.54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3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2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7C1C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EC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SF P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8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C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3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7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5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38</w:t>
            </w:r>
          </w:p>
        </w:tc>
      </w:tr>
      <w:tr w14:paraId="51894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3B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300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2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5 (39.77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1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2 (45.3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D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E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A89F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A2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300 mg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F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3 (60.23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A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1 (54.6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F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1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7BE7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9D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SF CL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9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D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2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5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3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7</w:t>
            </w:r>
          </w:p>
        </w:tc>
      </w:tr>
      <w:tr w14:paraId="3C24E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2F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 126 mmol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9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0 (56.82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4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6 (52.2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3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7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9344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07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 126 mmol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B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8 (43.18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B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7 (47.7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E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B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66EF3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82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24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SF G, n (%)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5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C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65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4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.42</w:t>
            </w:r>
          </w:p>
        </w:tc>
      </w:tr>
      <w:tr w14:paraId="768D7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9C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 3.5 mmol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9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1 (46.59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D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5 (51.72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1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8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212E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5D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right="0" w:rightChars="0" w:firstLine="480" w:firstLineChars="20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 3.5 mmpl/ L</w:t>
            </w:r>
          </w:p>
        </w:tc>
        <w:tc>
          <w:tcPr>
            <w:tcW w:w="143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C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7 (53.41)</w:t>
            </w:r>
          </w:p>
        </w:tc>
        <w:tc>
          <w:tcPr>
            <w:tcW w:w="143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4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8 (48.28)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D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1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bookmarkEnd w:id="0"/>
      <w:bookmarkEnd w:id="1"/>
    </w:tbl>
    <w:p w14:paraId="6AA0AE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t,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 xml:space="preserve"> t-test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;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 xml:space="preserve"> χ²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 xml:space="preserve"> Chi-square test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ALB, Albumin; β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vertAlign w:val="baseline"/>
          <w:lang w:val="en-US" w:eastAsia="zh-CN"/>
        </w:rPr>
        <w:t>-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MG, Beta-2 Microglobulin; PCT, Procalcitonin; WBC, White Blood Cell count; NEU, Neutrophil; LYM, Lymphocyte; NLR, Neutrophil to Lymphocyte Ratio; INF-α. Interferon-alpha; INF-γ, Interferon-gamma; IL-6, Interleukin-6; CRP, C-Reactive Protein; CSF LYM, Cerebrospinal Fluid Lymphocyte; CSF WBC, Cerebrospinal Fluid White Blood Cell; CSF P, Cerebrospinal Fluid Protein; CSF CL, Cerebrospinal Fluid Chloride; CSF G, Cerebrospinal Fluid Glucose.</w:t>
      </w: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57C3F61"/>
    <w:rsid w:val="2793724E"/>
    <w:rsid w:val="2EF25273"/>
    <w:rsid w:val="42F425C9"/>
    <w:rsid w:val="454558F8"/>
    <w:rsid w:val="5A0B3629"/>
    <w:rsid w:val="5D520BC4"/>
    <w:rsid w:val="64C33D17"/>
    <w:rsid w:val="6B852B90"/>
    <w:rsid w:val="74480C8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BCE1C0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9</Words>
  <Characters>1998</Characters>
  <Lines>4</Lines>
  <Paragraphs>1</Paragraphs>
  <TotalTime>4</TotalTime>
  <ScaleCrop>false</ScaleCrop>
  <LinksUpToDate>false</LinksUpToDate>
  <CharactersWithSpaces>230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8:35:00Z</dcterms:created>
  <dc:creator>Stella</dc:creator>
  <cp:lastModifiedBy>Stella</cp:lastModifiedBy>
  <dcterms:modified xsi:type="dcterms:W3CDTF">2025-05-24T09:54:28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2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TI5OTM0MzRiNGRhMGM3YjlhN2UxYjk5NTlhMTljNjIiLCJ1c2VySWQiOiI3OTUyNzk0NzYifQ==</vt:lpwstr>
  </property>
  <property fmtid="{D5CDD505-2E9C-101B-9397-08002B2CF9AE}" pid="6" name="KSOProductBuildVer">
    <vt:lpwstr>2052-12.1.0.20784</vt:lpwstr>
  </property>
  <property fmtid="{D5CDD505-2E9C-101B-9397-08002B2CF9AE}" pid="7" name="ICV">
    <vt:lpwstr>9513BA67390349EA97F9D493CD1B3A51_12</vt:lpwstr>
  </property>
</Properties>
</file>